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7E29C" w14:textId="42269D45" w:rsidR="00803B47" w:rsidRPr="003A0D6F" w:rsidRDefault="007E38E3">
      <w:pPr>
        <w:rPr>
          <w:rFonts w:ascii="Arial" w:hAnsi="Arial" w:cs="Arial"/>
          <w:b/>
          <w:bCs/>
        </w:rPr>
      </w:pPr>
      <w:r w:rsidRPr="003A0D6F">
        <w:rPr>
          <w:rFonts w:ascii="Arial" w:hAnsi="Arial" w:cs="Arial"/>
          <w:b/>
          <w:bCs/>
        </w:rPr>
        <w:t xml:space="preserve">Supplementary </w:t>
      </w:r>
      <w:r w:rsidR="003A0D6F" w:rsidRPr="003A0D6F">
        <w:rPr>
          <w:rFonts w:ascii="Arial" w:hAnsi="Arial" w:cs="Arial"/>
          <w:b/>
          <w:bCs/>
        </w:rPr>
        <w:t>Table</w:t>
      </w:r>
      <w:r w:rsidRPr="003A0D6F">
        <w:rPr>
          <w:rFonts w:ascii="Arial" w:hAnsi="Arial" w:cs="Arial"/>
          <w:b/>
          <w:bCs/>
        </w:rPr>
        <w:t xml:space="preserve"> 1 </w:t>
      </w:r>
    </w:p>
    <w:p w14:paraId="274326F0" w14:textId="54549643" w:rsidR="007E38E3" w:rsidRPr="003A0D6F" w:rsidRDefault="007E38E3">
      <w:pPr>
        <w:rPr>
          <w:rFonts w:ascii="Arial" w:hAnsi="Arial" w:cs="Arial"/>
        </w:rPr>
      </w:pPr>
      <w:r w:rsidRPr="003A0D6F">
        <w:rPr>
          <w:rFonts w:ascii="Arial" w:hAnsi="Arial" w:cs="Arial"/>
        </w:rPr>
        <w:t>Comparison of patients prescribed SABA monotherapy (n=</w:t>
      </w:r>
      <w:r w:rsidR="00F0205B" w:rsidRPr="003A0D6F">
        <w:rPr>
          <w:rFonts w:ascii="Arial" w:hAnsi="Arial" w:cs="Arial"/>
        </w:rPr>
        <w:t>3</w:t>
      </w:r>
      <w:r w:rsidR="003A0D6F">
        <w:rPr>
          <w:rFonts w:ascii="Arial" w:hAnsi="Arial" w:cs="Arial"/>
        </w:rPr>
        <w:t>5</w:t>
      </w:r>
      <w:r w:rsidRPr="003A0D6F">
        <w:rPr>
          <w:rFonts w:ascii="Arial" w:hAnsi="Arial" w:cs="Arial"/>
        </w:rPr>
        <w:t>) vs those prescribed ICS and SABA (n=</w:t>
      </w:r>
      <w:r w:rsidR="00F0205B" w:rsidRPr="003A0D6F">
        <w:rPr>
          <w:rFonts w:ascii="Arial" w:hAnsi="Arial" w:cs="Arial"/>
        </w:rPr>
        <w:t>58</w:t>
      </w:r>
      <w:r w:rsidRPr="003A0D6F">
        <w:rPr>
          <w:rFonts w:ascii="Arial" w:hAnsi="Arial" w:cs="Arial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6"/>
        <w:gridCol w:w="1264"/>
        <w:gridCol w:w="1267"/>
        <w:gridCol w:w="1367"/>
        <w:gridCol w:w="1362"/>
      </w:tblGrid>
      <w:tr w:rsidR="006A2F31" w:rsidRPr="003A0D6F" w14:paraId="1E215A8D" w14:textId="071DFC2E" w:rsidTr="006C739D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CA13FC0" w14:textId="77777777" w:rsidR="006A2F31" w:rsidRPr="003A0D6F" w:rsidRDefault="006A2F3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529E7" w14:textId="7E2876C0" w:rsidR="006A2F31" w:rsidRPr="003A0D6F" w:rsidRDefault="006A2F31" w:rsidP="000D4A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Full sample</w:t>
            </w:r>
          </w:p>
          <w:p w14:paraId="5117A07C" w14:textId="71609FFA" w:rsidR="006A2F31" w:rsidRPr="003A0D6F" w:rsidRDefault="006A2F31" w:rsidP="000D4A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(n=93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0A095" w14:textId="51FBBE9C" w:rsidR="006A2F31" w:rsidRPr="003A0D6F" w:rsidRDefault="006A2F31" w:rsidP="000D4A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SABA monotherapy (n=35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49914" w14:textId="05D5BD02" w:rsidR="006A2F31" w:rsidRPr="003A0D6F" w:rsidRDefault="006A2F31" w:rsidP="000D4A38">
            <w:pPr>
              <w:spacing w:after="160"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ICS and SABA (n=58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01E6B" w14:textId="5C624A2D" w:rsidR="000D4A38" w:rsidRPr="003A0D6F" w:rsidRDefault="000D4A38" w:rsidP="000D4A3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Chi Squared test</w:t>
            </w:r>
          </w:p>
        </w:tc>
      </w:tr>
      <w:tr w:rsidR="006A2F31" w:rsidRPr="003A0D6F" w14:paraId="43D0880C" w14:textId="3DEF50ED" w:rsidTr="006C739D">
        <w:tc>
          <w:tcPr>
            <w:tcW w:w="3828" w:type="dxa"/>
            <w:tcBorders>
              <w:top w:val="single" w:sz="4" w:space="0" w:color="auto"/>
            </w:tcBorders>
          </w:tcPr>
          <w:p w14:paraId="6B728744" w14:textId="77777777" w:rsidR="006A2F31" w:rsidRPr="003A0D6F" w:rsidRDefault="006A2F31" w:rsidP="00B51FF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Asthma control </w:t>
            </w:r>
          </w:p>
          <w:p w14:paraId="68DF4181" w14:textId="77777777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Well controlled</w:t>
            </w:r>
          </w:p>
          <w:p w14:paraId="6993D9B9" w14:textId="77777777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Partly controlled</w:t>
            </w:r>
          </w:p>
          <w:p w14:paraId="009B953D" w14:textId="356A0679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Poorly controlled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D822996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823D99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4 (4%)</w:t>
            </w:r>
          </w:p>
          <w:p w14:paraId="20821C2E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6 (29%)</w:t>
            </w:r>
          </w:p>
          <w:p w14:paraId="6BB8F99C" w14:textId="22E64052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61 (67%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370E3E11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7D4781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0 (0%)</w:t>
            </w:r>
          </w:p>
          <w:p w14:paraId="0AD38C4D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0 (29%)</w:t>
            </w:r>
          </w:p>
          <w:p w14:paraId="7CA05462" w14:textId="3AB986A8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4 (71%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9DC0BAE" w14:textId="127DBBF5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DDB733" w14:textId="738B7AFC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4 (7%)</w:t>
            </w:r>
          </w:p>
          <w:p w14:paraId="6AEA309B" w14:textId="56D52B74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6 (28%)</w:t>
            </w:r>
          </w:p>
          <w:p w14:paraId="324CB535" w14:textId="763E3F0F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 (65%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840723C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100627A" w14:textId="3B1AD80A" w:rsidR="006C739D" w:rsidRPr="003A0D6F" w:rsidRDefault="006C739D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3A0D6F">
              <w:rPr>
                <w:rFonts w:ascii="Arial" w:hAnsi="Arial" w:cs="Arial"/>
                <w:sz w:val="18"/>
                <w:szCs w:val="18"/>
              </w:rPr>
              <w:t>=.286</w:t>
            </w:r>
          </w:p>
        </w:tc>
      </w:tr>
      <w:tr w:rsidR="006A2F31" w:rsidRPr="003A0D6F" w14:paraId="4F06E85D" w14:textId="3546F244" w:rsidTr="006C739D">
        <w:tc>
          <w:tcPr>
            <w:tcW w:w="3828" w:type="dxa"/>
          </w:tcPr>
          <w:p w14:paraId="212C9937" w14:textId="77777777" w:rsidR="006A2F31" w:rsidRPr="003A0D6F" w:rsidRDefault="006A2F31" w:rsidP="00B51FF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SABA over-use</w:t>
            </w:r>
          </w:p>
          <w:p w14:paraId="0EFD5BF0" w14:textId="77777777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3 or more times a week</w:t>
            </w:r>
          </w:p>
          <w:p w14:paraId="32000D60" w14:textId="26E1DFB2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More than 5 times a week </w:t>
            </w:r>
          </w:p>
        </w:tc>
        <w:tc>
          <w:tcPr>
            <w:tcW w:w="1275" w:type="dxa"/>
            <w:vAlign w:val="center"/>
          </w:tcPr>
          <w:p w14:paraId="57927DB0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ECAE04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48 (52%)</w:t>
            </w:r>
          </w:p>
          <w:p w14:paraId="470DED9F" w14:textId="4D062845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3 (36%)</w:t>
            </w:r>
          </w:p>
        </w:tc>
        <w:tc>
          <w:tcPr>
            <w:tcW w:w="1168" w:type="dxa"/>
            <w:vAlign w:val="center"/>
          </w:tcPr>
          <w:p w14:paraId="0997A71A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67D627" w14:textId="787BDFED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8 (53%)</w:t>
            </w:r>
          </w:p>
          <w:p w14:paraId="71F177F4" w14:textId="0043C8CB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4 (41%)</w:t>
            </w:r>
          </w:p>
        </w:tc>
        <w:tc>
          <w:tcPr>
            <w:tcW w:w="1382" w:type="dxa"/>
            <w:vAlign w:val="center"/>
          </w:tcPr>
          <w:p w14:paraId="06A1C244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019CAD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7 (66%)</w:t>
            </w:r>
          </w:p>
          <w:p w14:paraId="7C61CD1E" w14:textId="437AD289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9 (33%)</w:t>
            </w:r>
          </w:p>
        </w:tc>
        <w:tc>
          <w:tcPr>
            <w:tcW w:w="1373" w:type="dxa"/>
          </w:tcPr>
          <w:p w14:paraId="383042AE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C8E82D" w14:textId="06762084" w:rsidR="006C739D" w:rsidRPr="003A0D6F" w:rsidRDefault="006C739D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3A0D6F">
              <w:rPr>
                <w:rFonts w:ascii="Arial" w:hAnsi="Arial" w:cs="Arial"/>
                <w:sz w:val="18"/>
                <w:szCs w:val="18"/>
              </w:rPr>
              <w:t>=.594</w:t>
            </w:r>
          </w:p>
        </w:tc>
      </w:tr>
      <w:tr w:rsidR="006A2F31" w:rsidRPr="003A0D6F" w14:paraId="0672F6A4" w14:textId="3C8AC8BB" w:rsidTr="005E5BD0">
        <w:tc>
          <w:tcPr>
            <w:tcW w:w="3828" w:type="dxa"/>
          </w:tcPr>
          <w:p w14:paraId="26431D91" w14:textId="77777777" w:rsidR="006A2F31" w:rsidRPr="003A0D6F" w:rsidRDefault="006A2F31" w:rsidP="00B51FF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SABA over-reliance</w:t>
            </w:r>
          </w:p>
          <w:p w14:paraId="6E7E5924" w14:textId="77777777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Low risk</w:t>
            </w:r>
          </w:p>
          <w:p w14:paraId="1741C0D7" w14:textId="6A0A776A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Medium risk</w:t>
            </w:r>
          </w:p>
          <w:p w14:paraId="570D2A59" w14:textId="37D0823C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High risk </w:t>
            </w:r>
          </w:p>
        </w:tc>
        <w:tc>
          <w:tcPr>
            <w:tcW w:w="1275" w:type="dxa"/>
            <w:vAlign w:val="center"/>
          </w:tcPr>
          <w:p w14:paraId="678851B8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3B3DFF9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7 (18%)</w:t>
            </w:r>
          </w:p>
          <w:p w14:paraId="56A45562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54 (58%)</w:t>
            </w:r>
          </w:p>
          <w:p w14:paraId="2F1E8E1F" w14:textId="796C693D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2 (24%)</w:t>
            </w:r>
          </w:p>
        </w:tc>
        <w:tc>
          <w:tcPr>
            <w:tcW w:w="1168" w:type="dxa"/>
            <w:vAlign w:val="center"/>
          </w:tcPr>
          <w:p w14:paraId="28B4751E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2DBB1D1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 (6%)</w:t>
            </w:r>
          </w:p>
          <w:p w14:paraId="40F2DFB3" w14:textId="696D995E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1 (60%)</w:t>
            </w:r>
          </w:p>
          <w:p w14:paraId="0270CB5C" w14:textId="4E772D0D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2 (34%)</w:t>
            </w:r>
          </w:p>
        </w:tc>
        <w:tc>
          <w:tcPr>
            <w:tcW w:w="1382" w:type="dxa"/>
            <w:vAlign w:val="center"/>
          </w:tcPr>
          <w:p w14:paraId="6121E6E8" w14:textId="267570B0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DF5BAE0" w14:textId="3336E0F9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5 (26%)</w:t>
            </w:r>
          </w:p>
          <w:p w14:paraId="3160F81F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3 (57%)</w:t>
            </w:r>
          </w:p>
          <w:p w14:paraId="423F036B" w14:textId="02FA9733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0 (17%)</w:t>
            </w:r>
          </w:p>
        </w:tc>
        <w:tc>
          <w:tcPr>
            <w:tcW w:w="1373" w:type="dxa"/>
          </w:tcPr>
          <w:p w14:paraId="12F49451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437B30" w14:textId="47DC0630" w:rsidR="006A2F31" w:rsidRPr="003A0D6F" w:rsidRDefault="006A2F31" w:rsidP="00AB49D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5E5BD0"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=</w:t>
            </w: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.0</w:t>
            </w:r>
            <w:r w:rsidR="005E5BD0"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23</w:t>
            </w: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6A2F31" w:rsidRPr="003A0D6F" w14:paraId="38A7E83B" w14:textId="1EAEF068" w:rsidTr="005E5BD0">
        <w:tc>
          <w:tcPr>
            <w:tcW w:w="3828" w:type="dxa"/>
          </w:tcPr>
          <w:p w14:paraId="70FD3435" w14:textId="3EB5E914" w:rsidR="006A2F31" w:rsidRPr="003A0D6F" w:rsidRDefault="006A2F31" w:rsidP="00B51FF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Intentions following RRT (in medium to high risk)</w:t>
            </w:r>
          </w:p>
          <w:p w14:paraId="6CFD4FBE" w14:textId="37946BB4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Make an appointment with a doctor </w:t>
            </w:r>
          </w:p>
          <w:p w14:paraId="2D54123F" w14:textId="77777777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 Ask a doctor if they should change treatment </w:t>
            </w:r>
          </w:p>
          <w:p w14:paraId="036CB218" w14:textId="7A23999A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Seek more information </w:t>
            </w:r>
          </w:p>
        </w:tc>
        <w:tc>
          <w:tcPr>
            <w:tcW w:w="1275" w:type="dxa"/>
            <w:vAlign w:val="center"/>
          </w:tcPr>
          <w:p w14:paraId="4F0E44CB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71EE7E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57 (75%)</w:t>
            </w:r>
          </w:p>
          <w:p w14:paraId="3AD7544E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59 (78%)</w:t>
            </w:r>
          </w:p>
          <w:p w14:paraId="7BF90540" w14:textId="425F9181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61 (80%)</w:t>
            </w:r>
          </w:p>
        </w:tc>
        <w:tc>
          <w:tcPr>
            <w:tcW w:w="1168" w:type="dxa"/>
            <w:vAlign w:val="center"/>
          </w:tcPr>
          <w:p w14:paraId="77997235" w14:textId="77777777" w:rsidR="006C739D" w:rsidRPr="003A0D6F" w:rsidRDefault="006C739D" w:rsidP="006C7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E26DBC" w14:textId="1C941294" w:rsidR="006A2F31" w:rsidRPr="003A0D6F" w:rsidRDefault="006A2F31" w:rsidP="006C7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3 (72%)</w:t>
            </w:r>
          </w:p>
          <w:p w14:paraId="3501E893" w14:textId="77777777" w:rsidR="006A2F31" w:rsidRPr="003A0D6F" w:rsidRDefault="006A2F31" w:rsidP="006C7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5 (78%)</w:t>
            </w:r>
          </w:p>
          <w:p w14:paraId="514F23A6" w14:textId="133670F0" w:rsidR="006A2F31" w:rsidRPr="003A0D6F" w:rsidRDefault="006A2F31" w:rsidP="006C73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4 (75%)</w:t>
            </w:r>
          </w:p>
        </w:tc>
        <w:tc>
          <w:tcPr>
            <w:tcW w:w="1382" w:type="dxa"/>
            <w:vAlign w:val="center"/>
          </w:tcPr>
          <w:p w14:paraId="2746C91E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FD1495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4 (79%)</w:t>
            </w:r>
          </w:p>
          <w:p w14:paraId="2BD34A19" w14:textId="448C4D1D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4 (79%)</w:t>
            </w:r>
          </w:p>
          <w:p w14:paraId="1B4B73D8" w14:textId="675DDD80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7 (86%)</w:t>
            </w:r>
          </w:p>
        </w:tc>
        <w:tc>
          <w:tcPr>
            <w:tcW w:w="1373" w:type="dxa"/>
          </w:tcPr>
          <w:p w14:paraId="721AAAA7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9AA20E1" w14:textId="77777777" w:rsidR="006C739D" w:rsidRPr="003A0D6F" w:rsidRDefault="006C739D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3A7A4D" w14:textId="34F248D1" w:rsidR="005E5BD0" w:rsidRPr="003A0D6F" w:rsidRDefault="005E5BD0" w:rsidP="005E5B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6C739D" w:rsidRPr="003A0D6F">
              <w:rPr>
                <w:rFonts w:ascii="Arial" w:hAnsi="Arial" w:cs="Arial"/>
                <w:sz w:val="18"/>
                <w:szCs w:val="18"/>
              </w:rPr>
              <w:t>=.</w:t>
            </w:r>
            <w:r w:rsidRPr="003A0D6F">
              <w:rPr>
                <w:rFonts w:ascii="Arial" w:hAnsi="Arial" w:cs="Arial"/>
                <w:sz w:val="18"/>
                <w:szCs w:val="18"/>
              </w:rPr>
              <w:t>968</w:t>
            </w:r>
          </w:p>
          <w:p w14:paraId="24792FEE" w14:textId="3D037B25" w:rsidR="006C739D" w:rsidRPr="003A0D6F" w:rsidRDefault="00127E96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3A0D6F">
              <w:rPr>
                <w:rFonts w:ascii="Arial" w:hAnsi="Arial" w:cs="Arial"/>
                <w:sz w:val="18"/>
                <w:szCs w:val="18"/>
              </w:rPr>
              <w:t>=.745</w:t>
            </w:r>
          </w:p>
          <w:p w14:paraId="38497B5B" w14:textId="79C986C1" w:rsidR="006C739D" w:rsidRPr="003A0D6F" w:rsidRDefault="00DC4285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3A0D6F">
              <w:rPr>
                <w:rFonts w:ascii="Arial" w:hAnsi="Arial" w:cs="Arial"/>
                <w:sz w:val="18"/>
                <w:szCs w:val="18"/>
              </w:rPr>
              <w:t>=.</w:t>
            </w:r>
            <w:r w:rsidR="000275C9" w:rsidRPr="003A0D6F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</w:tr>
      <w:tr w:rsidR="006A2F31" w:rsidRPr="003A0D6F" w14:paraId="7911698A" w14:textId="3C16EFA4" w:rsidTr="005E5BD0">
        <w:tc>
          <w:tcPr>
            <w:tcW w:w="3828" w:type="dxa"/>
            <w:tcBorders>
              <w:bottom w:val="single" w:sz="4" w:space="0" w:color="auto"/>
            </w:tcBorders>
          </w:tcPr>
          <w:p w14:paraId="5AE6A380" w14:textId="77777777" w:rsidR="006A2F31" w:rsidRPr="003A0D6F" w:rsidRDefault="006A2F31" w:rsidP="00B51FF5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RRT acceptability </w:t>
            </w:r>
          </w:p>
          <w:p w14:paraId="0F8BD409" w14:textId="77777777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Helpful</w:t>
            </w:r>
          </w:p>
          <w:p w14:paraId="7CF1BDDD" w14:textId="77777777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Important </w:t>
            </w:r>
          </w:p>
          <w:p w14:paraId="2465703B" w14:textId="2C23E19D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Did not </w:t>
            </w:r>
            <w:proofErr w:type="spellStart"/>
            <w:proofErr w:type="gramStart"/>
            <w:r w:rsidRPr="003A0D6F">
              <w:rPr>
                <w:rFonts w:ascii="Arial" w:hAnsi="Arial" w:cs="Arial"/>
                <w:sz w:val="18"/>
                <w:szCs w:val="18"/>
              </w:rPr>
              <w:t>effect</w:t>
            </w:r>
            <w:proofErr w:type="gramEnd"/>
            <w:r w:rsidRPr="003A0D6F">
              <w:rPr>
                <w:rFonts w:ascii="Arial" w:hAnsi="Arial" w:cs="Arial"/>
                <w:sz w:val="18"/>
                <w:szCs w:val="18"/>
              </w:rPr>
              <w:t xml:space="preserve"> them</w:t>
            </w:r>
            <w:proofErr w:type="spellEnd"/>
            <w:r w:rsidRPr="003A0D6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C84F335" w14:textId="1584EE09" w:rsidR="006A2F31" w:rsidRPr="003A0D6F" w:rsidRDefault="006A2F31" w:rsidP="009B5153">
            <w:pPr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    Did not make sense to the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EEDAD42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F1CBD7B" w14:textId="3997D373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70 (75%)</w:t>
            </w:r>
          </w:p>
          <w:p w14:paraId="7C9DDEF0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67 (72%)</w:t>
            </w:r>
          </w:p>
          <w:p w14:paraId="4F7E936C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3 (25%)</w:t>
            </w:r>
          </w:p>
          <w:p w14:paraId="3372EE94" w14:textId="45EA885A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9 (10%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0C79C23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FD741DF" w14:textId="4173398E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 xml:space="preserve">25 (74%) </w:t>
            </w:r>
          </w:p>
          <w:p w14:paraId="61DCC7D5" w14:textId="00902102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25 (74%)</w:t>
            </w:r>
          </w:p>
          <w:p w14:paraId="713E1EF5" w14:textId="21B5625A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5 (15%)</w:t>
            </w:r>
          </w:p>
          <w:p w14:paraId="4ACA7D03" w14:textId="11C79DAE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3 (9%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B663FEC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32CDBC2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43 (76%)</w:t>
            </w:r>
          </w:p>
          <w:p w14:paraId="3063ADEB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42 (72%)</w:t>
            </w:r>
          </w:p>
          <w:p w14:paraId="47F2EB19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18 (31%)</w:t>
            </w:r>
          </w:p>
          <w:p w14:paraId="5B3771B1" w14:textId="170756F6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sz w:val="18"/>
                <w:szCs w:val="18"/>
              </w:rPr>
              <w:t>6 (10%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AC15F71" w14:textId="77777777" w:rsidR="006A2F31" w:rsidRPr="003A0D6F" w:rsidRDefault="006A2F31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A4049C" w14:textId="65CD9FD0" w:rsidR="002C50E2" w:rsidRPr="003A0D6F" w:rsidRDefault="009812E0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7A6FA6" w:rsidRPr="003A0D6F">
              <w:rPr>
                <w:rFonts w:ascii="Arial" w:hAnsi="Arial" w:cs="Arial"/>
                <w:sz w:val="18"/>
                <w:szCs w:val="18"/>
              </w:rPr>
              <w:t>=.872</w:t>
            </w:r>
          </w:p>
          <w:p w14:paraId="637E2AD0" w14:textId="638CC7FB" w:rsidR="002C50E2" w:rsidRPr="003A0D6F" w:rsidRDefault="009812E0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2C50E2" w:rsidRPr="003A0D6F">
              <w:rPr>
                <w:rFonts w:ascii="Arial" w:hAnsi="Arial" w:cs="Arial"/>
                <w:sz w:val="18"/>
                <w:szCs w:val="18"/>
              </w:rPr>
              <w:t>=.952</w:t>
            </w:r>
          </w:p>
          <w:p w14:paraId="629C1D90" w14:textId="0E4ED186" w:rsidR="002C50E2" w:rsidRPr="003A0D6F" w:rsidRDefault="009812E0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="002C50E2" w:rsidRPr="003A0D6F">
              <w:rPr>
                <w:rFonts w:ascii="Arial" w:hAnsi="Arial" w:cs="Arial"/>
                <w:sz w:val="18"/>
                <w:szCs w:val="18"/>
              </w:rPr>
              <w:t>=.114</w:t>
            </w:r>
          </w:p>
          <w:p w14:paraId="50700C76" w14:textId="0B2D7325" w:rsidR="004A22F4" w:rsidRPr="003A0D6F" w:rsidRDefault="004A22F4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6F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3A0D6F">
              <w:rPr>
                <w:rFonts w:ascii="Arial" w:hAnsi="Arial" w:cs="Arial"/>
                <w:sz w:val="18"/>
                <w:szCs w:val="18"/>
              </w:rPr>
              <w:t>=.789</w:t>
            </w:r>
          </w:p>
          <w:p w14:paraId="56F449C8" w14:textId="3E6A3B31" w:rsidR="002C50E2" w:rsidRPr="003A0D6F" w:rsidRDefault="002C50E2" w:rsidP="00AB49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AC17637" w14:textId="77777777" w:rsidR="007E38E3" w:rsidRPr="003A0D6F" w:rsidRDefault="007E38E3">
      <w:pPr>
        <w:rPr>
          <w:rFonts w:ascii="Arial" w:hAnsi="Arial" w:cs="Arial"/>
        </w:rPr>
      </w:pPr>
    </w:p>
    <w:sectPr w:rsidR="007E38E3" w:rsidRPr="003A0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E3"/>
    <w:rsid w:val="000275C9"/>
    <w:rsid w:val="00030F3F"/>
    <w:rsid w:val="00054D2D"/>
    <w:rsid w:val="000D4A38"/>
    <w:rsid w:val="000D6852"/>
    <w:rsid w:val="000F286C"/>
    <w:rsid w:val="0011653F"/>
    <w:rsid w:val="00127E96"/>
    <w:rsid w:val="00145A45"/>
    <w:rsid w:val="0028408E"/>
    <w:rsid w:val="002C50E2"/>
    <w:rsid w:val="002E534F"/>
    <w:rsid w:val="003A0D6F"/>
    <w:rsid w:val="003E3393"/>
    <w:rsid w:val="003F1840"/>
    <w:rsid w:val="00441A55"/>
    <w:rsid w:val="00450DD2"/>
    <w:rsid w:val="00495796"/>
    <w:rsid w:val="004A22F4"/>
    <w:rsid w:val="004C4828"/>
    <w:rsid w:val="005E5BD0"/>
    <w:rsid w:val="005F2668"/>
    <w:rsid w:val="006049EC"/>
    <w:rsid w:val="00612EC5"/>
    <w:rsid w:val="006837EC"/>
    <w:rsid w:val="006A2F31"/>
    <w:rsid w:val="006C739D"/>
    <w:rsid w:val="006E7F10"/>
    <w:rsid w:val="00724EF3"/>
    <w:rsid w:val="007737F1"/>
    <w:rsid w:val="007A6FA6"/>
    <w:rsid w:val="007B1D23"/>
    <w:rsid w:val="007B2A9C"/>
    <w:rsid w:val="007E38E3"/>
    <w:rsid w:val="00803B47"/>
    <w:rsid w:val="008A56BB"/>
    <w:rsid w:val="009655C3"/>
    <w:rsid w:val="00972C72"/>
    <w:rsid w:val="009812E0"/>
    <w:rsid w:val="009B5153"/>
    <w:rsid w:val="00A14C32"/>
    <w:rsid w:val="00A17F6A"/>
    <w:rsid w:val="00A61883"/>
    <w:rsid w:val="00AB1E0B"/>
    <w:rsid w:val="00AB49DA"/>
    <w:rsid w:val="00AF3BB7"/>
    <w:rsid w:val="00B11E24"/>
    <w:rsid w:val="00B35793"/>
    <w:rsid w:val="00B51FF5"/>
    <w:rsid w:val="00B83DA3"/>
    <w:rsid w:val="00BB0946"/>
    <w:rsid w:val="00C26102"/>
    <w:rsid w:val="00C329CC"/>
    <w:rsid w:val="00C53A02"/>
    <w:rsid w:val="00DC4285"/>
    <w:rsid w:val="00DE08C0"/>
    <w:rsid w:val="00DE161A"/>
    <w:rsid w:val="00E03D30"/>
    <w:rsid w:val="00E0622A"/>
    <w:rsid w:val="00E62802"/>
    <w:rsid w:val="00F0205B"/>
    <w:rsid w:val="00F24BA2"/>
    <w:rsid w:val="00F92131"/>
    <w:rsid w:val="00F97B44"/>
    <w:rsid w:val="00FA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6045"/>
  <w15:chartTrackingRefBased/>
  <w15:docId w15:val="{6759E8B5-D058-4892-86FD-4701164C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fade6d-b845-4034-94a5-2c0ffd2d5b9a">
      <Terms xmlns="http://schemas.microsoft.com/office/infopath/2007/PartnerControls"/>
    </lcf76f155ced4ddcb4097134ff3c332f>
    <TaxCatchAll xmlns="1d84ab32-c7fa-42ee-ab41-be180be3fffd" xsi:nil="true"/>
    <SharedWithUsers xmlns="1d84ab32-c7fa-42ee-ab41-be180be3fffd">
      <UserInfo>
        <DisplayName/>
        <AccountId xsi:nil="true"/>
        <AccountType/>
      </UserInfo>
    </SharedWithUsers>
    <MediaLengthInSeconds xmlns="bdfade6d-b845-4034-94a5-2c0ffd2d5b9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F53E784B587845BCF616C1B6EFD7D5" ma:contentTypeVersion="15" ma:contentTypeDescription="Create a new document." ma:contentTypeScope="" ma:versionID="df1d700130fdc9b71032b95d99f743c4">
  <xsd:schema xmlns:xsd="http://www.w3.org/2001/XMLSchema" xmlns:xs="http://www.w3.org/2001/XMLSchema" xmlns:p="http://schemas.microsoft.com/office/2006/metadata/properties" xmlns:ns2="bdfade6d-b845-4034-94a5-2c0ffd2d5b9a" xmlns:ns3="1d84ab32-c7fa-42ee-ab41-be180be3fffd" targetNamespace="http://schemas.microsoft.com/office/2006/metadata/properties" ma:root="true" ma:fieldsID="833f8caed5f68c60a63b75cb0dfcfe0a" ns2:_="" ns3:_="">
    <xsd:import namespace="bdfade6d-b845-4034-94a5-2c0ffd2d5b9a"/>
    <xsd:import namespace="1d84ab32-c7fa-42ee-ab41-be180be3ff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fade6d-b845-4034-94a5-2c0ffd2d5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371890d-6bde-4f44-b4fa-ada307c23b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4ab32-c7fa-42ee-ab41-be180be3ff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26a3239-17b0-4433-b1ee-7bfca6a504b1}" ma:internalName="TaxCatchAll" ma:showField="CatchAllData" ma:web="1d84ab32-c7fa-42ee-ab41-be180be3ff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B314242-BE72-4B25-8BC7-294E2D14F7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75D9B1-2A76-4857-8B5D-2060A4FE87A1}">
  <ds:schemaRefs>
    <ds:schemaRef ds:uri="http://schemas.microsoft.com/office/2006/metadata/properties"/>
    <ds:schemaRef ds:uri="http://schemas.microsoft.com/office/infopath/2007/PartnerControls"/>
    <ds:schemaRef ds:uri="bdfade6d-b845-4034-94a5-2c0ffd2d5b9a"/>
    <ds:schemaRef ds:uri="1d84ab32-c7fa-42ee-ab41-be180be3fffd"/>
  </ds:schemaRefs>
</ds:datastoreItem>
</file>

<file path=customXml/itemProps3.xml><?xml version="1.0" encoding="utf-8"?>
<ds:datastoreItem xmlns:ds="http://schemas.openxmlformats.org/officeDocument/2006/customXml" ds:itemID="{58934F99-67AE-4672-BADC-44879BCE3C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fade6d-b845-4034-94a5-2c0ffd2d5b9a"/>
    <ds:schemaRef ds:uri="1d84ab32-c7fa-42ee-ab41-be180be3ff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oe Moon - SoS</dc:creator>
  <cp:keywords/>
  <dc:description/>
  <cp:lastModifiedBy>Dr. Vivian Auyeung - SoS</cp:lastModifiedBy>
  <cp:revision>59</cp:revision>
  <dcterms:created xsi:type="dcterms:W3CDTF">2024-01-31T15:43:00Z</dcterms:created>
  <dcterms:modified xsi:type="dcterms:W3CDTF">2024-10-0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F53E784B587845BCF616C1B6EFD7D5</vt:lpwstr>
  </property>
  <property fmtid="{D5CDD505-2E9C-101B-9397-08002B2CF9AE}" pid="3" name="MediaServiceImageTags">
    <vt:lpwstr/>
  </property>
  <property fmtid="{D5CDD505-2E9C-101B-9397-08002B2CF9AE}" pid="4" name="Order">
    <vt:r8>50424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